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69D408" w14:textId="0D844106" w:rsidR="00E66495" w:rsidRPr="00CD7C2F" w:rsidRDefault="00E66495">
      <w:pPr>
        <w:rPr>
          <w:rFonts w:ascii="Times New Roman" w:hAnsi="Times New Roman" w:cs="Times New Roman"/>
          <w:b/>
          <w:bCs/>
          <w:lang w:val="en-US"/>
        </w:rPr>
      </w:pPr>
      <w:r w:rsidRPr="00CD7C2F"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="00244E6E">
        <w:rPr>
          <w:rFonts w:ascii="Times New Roman" w:hAnsi="Times New Roman" w:cs="Times New Roman"/>
          <w:b/>
          <w:bCs/>
          <w:lang w:val="en-US"/>
        </w:rPr>
        <w:t>Table 1.</w:t>
      </w:r>
      <w:r w:rsidRPr="00CD7C2F">
        <w:rPr>
          <w:rFonts w:ascii="Times New Roman" w:hAnsi="Times New Roman" w:cs="Times New Roman"/>
          <w:b/>
          <w:bCs/>
          <w:lang w:val="en-US"/>
        </w:rPr>
        <w:t xml:space="preserve"> Deep brain stimulation electrode coordinates reported in included studies.</w:t>
      </w:r>
    </w:p>
    <w:tbl>
      <w:tblPr>
        <w:tblStyle w:val="Listentabelle4"/>
        <w:tblW w:w="0" w:type="auto"/>
        <w:tblLook w:val="04A0" w:firstRow="1" w:lastRow="0" w:firstColumn="1" w:lastColumn="0" w:noHBand="0" w:noVBand="1"/>
      </w:tblPr>
      <w:tblGrid>
        <w:gridCol w:w="1588"/>
        <w:gridCol w:w="1167"/>
        <w:gridCol w:w="1322"/>
        <w:gridCol w:w="1536"/>
        <w:gridCol w:w="1132"/>
        <w:gridCol w:w="1167"/>
        <w:gridCol w:w="1150"/>
      </w:tblGrid>
      <w:tr w:rsidR="00E66495" w:rsidRPr="00CD7C2F" w14:paraId="7635E954" w14:textId="77777777" w:rsidTr="00E664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shd w:val="clear" w:color="auto" w:fill="595959" w:themeFill="text1" w:themeFillTint="A6"/>
            <w:noWrap/>
            <w:hideMark/>
          </w:tcPr>
          <w:p w14:paraId="01D66671" w14:textId="777D2043" w:rsidR="00E66495" w:rsidRPr="00CD7C2F" w:rsidRDefault="00E66495">
            <w:pPr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Stud</w:t>
            </w:r>
            <w:r w:rsidRPr="00CD7C2F">
              <w:rPr>
                <w:rFonts w:ascii="Times New Roman" w:hAnsi="Times New Roman" w:cs="Times New Roman"/>
                <w:b w:val="0"/>
                <w:bCs w:val="0"/>
                <w:lang w:val="en-US"/>
              </w:rPr>
              <w:t>y</w:t>
            </w:r>
          </w:p>
        </w:tc>
        <w:tc>
          <w:tcPr>
            <w:tcW w:w="1300" w:type="dxa"/>
            <w:shd w:val="clear" w:color="auto" w:fill="595959" w:themeFill="text1" w:themeFillTint="A6"/>
            <w:noWrap/>
            <w:hideMark/>
          </w:tcPr>
          <w:p w14:paraId="1924A79D" w14:textId="7EDF8E7A" w:rsidR="00E66495" w:rsidRPr="00CD7C2F" w:rsidRDefault="00E664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b w:val="0"/>
                <w:bCs w:val="0"/>
                <w:lang w:val="en-US"/>
              </w:rPr>
              <w:t>Target</w:t>
            </w:r>
          </w:p>
        </w:tc>
        <w:tc>
          <w:tcPr>
            <w:tcW w:w="1477" w:type="dxa"/>
            <w:shd w:val="clear" w:color="auto" w:fill="595959" w:themeFill="text1" w:themeFillTint="A6"/>
            <w:noWrap/>
            <w:hideMark/>
          </w:tcPr>
          <w:p w14:paraId="2E3EEC1C" w14:textId="4BE9A4ED" w:rsidR="00E66495" w:rsidRPr="00CD7C2F" w:rsidRDefault="00E664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b w:val="0"/>
                <w:bCs w:val="0"/>
                <w:lang w:val="en-US"/>
              </w:rPr>
              <w:t>Point of reference</w:t>
            </w:r>
          </w:p>
        </w:tc>
        <w:tc>
          <w:tcPr>
            <w:tcW w:w="1720" w:type="dxa"/>
            <w:shd w:val="clear" w:color="auto" w:fill="595959" w:themeFill="text1" w:themeFillTint="A6"/>
            <w:noWrap/>
            <w:hideMark/>
          </w:tcPr>
          <w:p w14:paraId="3EF4AFE2" w14:textId="1ACF24AD" w:rsidR="00E66495" w:rsidRPr="00CD7C2F" w:rsidRDefault="00E664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b w:val="0"/>
                <w:bCs w:val="0"/>
                <w:lang w:val="en-US"/>
              </w:rPr>
              <w:t>Side</w:t>
            </w:r>
          </w:p>
        </w:tc>
        <w:tc>
          <w:tcPr>
            <w:tcW w:w="1260" w:type="dxa"/>
            <w:shd w:val="clear" w:color="auto" w:fill="595959" w:themeFill="text1" w:themeFillTint="A6"/>
            <w:noWrap/>
            <w:hideMark/>
          </w:tcPr>
          <w:p w14:paraId="4C0C5667" w14:textId="77777777" w:rsidR="00E66495" w:rsidRPr="00CD7C2F" w:rsidRDefault="00E664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X (mm)</w:t>
            </w:r>
          </w:p>
        </w:tc>
        <w:tc>
          <w:tcPr>
            <w:tcW w:w="1300" w:type="dxa"/>
            <w:shd w:val="clear" w:color="auto" w:fill="595959" w:themeFill="text1" w:themeFillTint="A6"/>
            <w:noWrap/>
            <w:hideMark/>
          </w:tcPr>
          <w:p w14:paraId="105B9D70" w14:textId="77777777" w:rsidR="00E66495" w:rsidRPr="00CD7C2F" w:rsidRDefault="00E664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Y (mm)</w:t>
            </w:r>
          </w:p>
        </w:tc>
        <w:tc>
          <w:tcPr>
            <w:tcW w:w="1280" w:type="dxa"/>
            <w:shd w:val="clear" w:color="auto" w:fill="595959" w:themeFill="text1" w:themeFillTint="A6"/>
            <w:noWrap/>
            <w:hideMark/>
          </w:tcPr>
          <w:p w14:paraId="25B39A5F" w14:textId="77777777" w:rsidR="00E66495" w:rsidRPr="00CD7C2F" w:rsidRDefault="00E664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Z (mm)</w:t>
            </w:r>
          </w:p>
        </w:tc>
      </w:tr>
      <w:tr w:rsidR="00E66495" w:rsidRPr="00CD7C2F" w14:paraId="44233498" w14:textId="77777777" w:rsidTr="00E66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0D452BE9" w14:textId="5C8E6BF3" w:rsidR="00E66495" w:rsidRPr="00CD7C2F" w:rsidRDefault="00E6649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D7C2F">
              <w:rPr>
                <w:rFonts w:ascii="Times New Roman" w:hAnsi="Times New Roman" w:cs="Times New Roman"/>
                <w:lang w:val="en-US"/>
              </w:rPr>
              <w:t>Cebi</w:t>
            </w:r>
            <w:proofErr w:type="spellEnd"/>
            <w:r w:rsidRPr="00CD7C2F">
              <w:rPr>
                <w:rFonts w:ascii="Times New Roman" w:hAnsi="Times New Roman" w:cs="Times New Roman"/>
                <w:lang w:val="en-US"/>
              </w:rPr>
              <w:t xml:space="preserve"> et al., 2024</w:t>
            </w:r>
          </w:p>
        </w:tc>
        <w:tc>
          <w:tcPr>
            <w:tcW w:w="1300" w:type="dxa"/>
            <w:noWrap/>
            <w:hideMark/>
          </w:tcPr>
          <w:p w14:paraId="31B24ECE" w14:textId="77777777" w:rsidR="00E66495" w:rsidRPr="00CD7C2F" w:rsidRDefault="00E66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STN</w:t>
            </w:r>
          </w:p>
        </w:tc>
        <w:tc>
          <w:tcPr>
            <w:tcW w:w="1477" w:type="dxa"/>
            <w:noWrap/>
            <w:hideMark/>
          </w:tcPr>
          <w:p w14:paraId="2086016A" w14:textId="77777777" w:rsidR="00E66495" w:rsidRPr="00CD7C2F" w:rsidRDefault="00E66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MCP</w:t>
            </w:r>
          </w:p>
        </w:tc>
        <w:tc>
          <w:tcPr>
            <w:tcW w:w="1720" w:type="dxa"/>
            <w:noWrap/>
            <w:hideMark/>
          </w:tcPr>
          <w:p w14:paraId="4FF10B69" w14:textId="321E562A" w:rsidR="00E66495" w:rsidRPr="00CD7C2F" w:rsidRDefault="00E66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left</w:t>
            </w:r>
          </w:p>
        </w:tc>
        <w:tc>
          <w:tcPr>
            <w:tcW w:w="1260" w:type="dxa"/>
            <w:noWrap/>
            <w:hideMark/>
          </w:tcPr>
          <w:p w14:paraId="6D4F950E" w14:textId="77777777" w:rsidR="00E66495" w:rsidRPr="00CD7C2F" w:rsidRDefault="00E66495" w:rsidP="00E66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 xml:space="preserve"> -7 ≤ x ≤ -12 </w:t>
            </w:r>
          </w:p>
        </w:tc>
        <w:tc>
          <w:tcPr>
            <w:tcW w:w="1300" w:type="dxa"/>
            <w:noWrap/>
            <w:hideMark/>
          </w:tcPr>
          <w:p w14:paraId="21163917" w14:textId="6479AE26" w:rsidR="00E66495" w:rsidRPr="00CD7C2F" w:rsidRDefault="00E66495" w:rsidP="00E66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 xml:space="preserve"> -2 ≤ y ≤ − 6</w:t>
            </w:r>
          </w:p>
        </w:tc>
        <w:tc>
          <w:tcPr>
            <w:tcW w:w="1280" w:type="dxa"/>
            <w:noWrap/>
            <w:hideMark/>
          </w:tcPr>
          <w:p w14:paraId="6C98FCB2" w14:textId="77777777" w:rsidR="00E66495" w:rsidRPr="00CD7C2F" w:rsidRDefault="00E66495" w:rsidP="00E66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 xml:space="preserve"> -6 ≤ z ≤ -10</w:t>
            </w:r>
          </w:p>
        </w:tc>
      </w:tr>
      <w:tr w:rsidR="00E66495" w:rsidRPr="00CD7C2F" w14:paraId="3AABADA4" w14:textId="77777777" w:rsidTr="00E6649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15A595B2" w14:textId="17AAF0F2" w:rsidR="00E66495" w:rsidRPr="00CD7C2F" w:rsidRDefault="00E6649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D7C2F">
              <w:rPr>
                <w:rFonts w:ascii="Times New Roman" w:hAnsi="Times New Roman" w:cs="Times New Roman"/>
                <w:lang w:val="en-US"/>
              </w:rPr>
              <w:t>Cebi</w:t>
            </w:r>
            <w:proofErr w:type="spellEnd"/>
            <w:r w:rsidRPr="00CD7C2F">
              <w:rPr>
                <w:rFonts w:ascii="Times New Roman" w:hAnsi="Times New Roman" w:cs="Times New Roman"/>
                <w:lang w:val="en-US"/>
              </w:rPr>
              <w:t xml:space="preserve"> et al., 2024</w:t>
            </w:r>
          </w:p>
        </w:tc>
        <w:tc>
          <w:tcPr>
            <w:tcW w:w="1300" w:type="dxa"/>
            <w:noWrap/>
            <w:hideMark/>
          </w:tcPr>
          <w:p w14:paraId="0C6C856A" w14:textId="77777777" w:rsidR="00E66495" w:rsidRPr="00CD7C2F" w:rsidRDefault="00E66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STN</w:t>
            </w:r>
          </w:p>
        </w:tc>
        <w:tc>
          <w:tcPr>
            <w:tcW w:w="1477" w:type="dxa"/>
            <w:noWrap/>
            <w:hideMark/>
          </w:tcPr>
          <w:p w14:paraId="3A46EC61" w14:textId="77777777" w:rsidR="00E66495" w:rsidRPr="00CD7C2F" w:rsidRDefault="00E66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MCP</w:t>
            </w:r>
          </w:p>
        </w:tc>
        <w:tc>
          <w:tcPr>
            <w:tcW w:w="1720" w:type="dxa"/>
            <w:noWrap/>
            <w:hideMark/>
          </w:tcPr>
          <w:p w14:paraId="4DE719E8" w14:textId="6F582C12" w:rsidR="00E66495" w:rsidRPr="00CD7C2F" w:rsidRDefault="00E66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right</w:t>
            </w:r>
          </w:p>
        </w:tc>
        <w:tc>
          <w:tcPr>
            <w:tcW w:w="1260" w:type="dxa"/>
            <w:noWrap/>
            <w:hideMark/>
          </w:tcPr>
          <w:p w14:paraId="35D9BCDD" w14:textId="2B1ACE88" w:rsidR="00E66495" w:rsidRPr="00CD7C2F" w:rsidRDefault="00E66495" w:rsidP="00E66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 xml:space="preserve"> 7 ≤ x ≤ 12 </w:t>
            </w:r>
          </w:p>
        </w:tc>
        <w:tc>
          <w:tcPr>
            <w:tcW w:w="1300" w:type="dxa"/>
            <w:hideMark/>
          </w:tcPr>
          <w:p w14:paraId="7D2F2D1E" w14:textId="77777777" w:rsidR="00E66495" w:rsidRPr="00CD7C2F" w:rsidRDefault="00E66495" w:rsidP="00E66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 xml:space="preserve"> -2 ≤ y ≤-6 </w:t>
            </w:r>
          </w:p>
        </w:tc>
        <w:tc>
          <w:tcPr>
            <w:tcW w:w="1280" w:type="dxa"/>
            <w:noWrap/>
            <w:hideMark/>
          </w:tcPr>
          <w:p w14:paraId="15E2D901" w14:textId="77777777" w:rsidR="00E66495" w:rsidRPr="00CD7C2F" w:rsidRDefault="00E66495" w:rsidP="00E66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 xml:space="preserve"> -6 ≤ z ≤ -10 </w:t>
            </w:r>
          </w:p>
        </w:tc>
      </w:tr>
      <w:tr w:rsidR="00E66495" w:rsidRPr="00CD7C2F" w14:paraId="7B79C4DF" w14:textId="77777777" w:rsidTr="00E66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673141D8" w14:textId="5A774911" w:rsidR="00E66495" w:rsidRPr="00CD7C2F" w:rsidRDefault="00E6649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D7C2F">
              <w:rPr>
                <w:rFonts w:ascii="Times New Roman" w:hAnsi="Times New Roman" w:cs="Times New Roman"/>
                <w:lang w:val="en-US"/>
              </w:rPr>
              <w:t>Cebi</w:t>
            </w:r>
            <w:proofErr w:type="spellEnd"/>
            <w:r w:rsidRPr="00CD7C2F">
              <w:rPr>
                <w:rFonts w:ascii="Times New Roman" w:hAnsi="Times New Roman" w:cs="Times New Roman"/>
                <w:lang w:val="en-US"/>
              </w:rPr>
              <w:t xml:space="preserve"> et al., 2024</w:t>
            </w:r>
          </w:p>
        </w:tc>
        <w:tc>
          <w:tcPr>
            <w:tcW w:w="1300" w:type="dxa"/>
            <w:noWrap/>
            <w:hideMark/>
          </w:tcPr>
          <w:p w14:paraId="67B7F06E" w14:textId="77777777" w:rsidR="00E66495" w:rsidRPr="00CD7C2F" w:rsidRDefault="00E66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 xml:space="preserve">STN + </w:t>
            </w:r>
            <w:proofErr w:type="spellStart"/>
            <w:r w:rsidRPr="00CD7C2F">
              <w:rPr>
                <w:rFonts w:ascii="Times New Roman" w:hAnsi="Times New Roman" w:cs="Times New Roman"/>
                <w:lang w:val="en-US"/>
              </w:rPr>
              <w:t>SNr</w:t>
            </w:r>
            <w:proofErr w:type="spellEnd"/>
          </w:p>
        </w:tc>
        <w:tc>
          <w:tcPr>
            <w:tcW w:w="1477" w:type="dxa"/>
            <w:noWrap/>
            <w:hideMark/>
          </w:tcPr>
          <w:p w14:paraId="168F9A8F" w14:textId="77777777" w:rsidR="00E66495" w:rsidRPr="00CD7C2F" w:rsidRDefault="00E66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MCP</w:t>
            </w:r>
          </w:p>
        </w:tc>
        <w:tc>
          <w:tcPr>
            <w:tcW w:w="1720" w:type="dxa"/>
            <w:noWrap/>
            <w:hideMark/>
          </w:tcPr>
          <w:p w14:paraId="1E291753" w14:textId="480BA16A" w:rsidR="00E66495" w:rsidRPr="00CD7C2F" w:rsidRDefault="00E66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left</w:t>
            </w:r>
          </w:p>
        </w:tc>
        <w:tc>
          <w:tcPr>
            <w:tcW w:w="1260" w:type="dxa"/>
            <w:noWrap/>
            <w:hideMark/>
          </w:tcPr>
          <w:p w14:paraId="2970878C" w14:textId="77777777" w:rsidR="00E66495" w:rsidRPr="00CD7C2F" w:rsidRDefault="00E66495" w:rsidP="00E66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 xml:space="preserve"> -9.2 ± 1.8</w:t>
            </w:r>
          </w:p>
        </w:tc>
        <w:tc>
          <w:tcPr>
            <w:tcW w:w="1300" w:type="dxa"/>
            <w:hideMark/>
          </w:tcPr>
          <w:p w14:paraId="5D0CC8C5" w14:textId="77777777" w:rsidR="00E66495" w:rsidRPr="00CD7C2F" w:rsidRDefault="00E66495" w:rsidP="00E66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 xml:space="preserve"> -5.0 ± 1.1</w:t>
            </w:r>
          </w:p>
        </w:tc>
        <w:tc>
          <w:tcPr>
            <w:tcW w:w="1280" w:type="dxa"/>
            <w:noWrap/>
            <w:hideMark/>
          </w:tcPr>
          <w:p w14:paraId="4E7F0F46" w14:textId="77777777" w:rsidR="00E66495" w:rsidRPr="00CD7C2F" w:rsidRDefault="00E66495" w:rsidP="00E66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 xml:space="preserve"> -6.5 ± 0.7</w:t>
            </w:r>
          </w:p>
        </w:tc>
      </w:tr>
      <w:tr w:rsidR="00E66495" w:rsidRPr="00CD7C2F" w14:paraId="1CBC4A79" w14:textId="77777777" w:rsidTr="00E6649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0982940E" w14:textId="44DFA361" w:rsidR="00E66495" w:rsidRPr="00CD7C2F" w:rsidRDefault="00E6649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D7C2F">
              <w:rPr>
                <w:rFonts w:ascii="Times New Roman" w:hAnsi="Times New Roman" w:cs="Times New Roman"/>
                <w:lang w:val="en-US"/>
              </w:rPr>
              <w:t>Cebi</w:t>
            </w:r>
            <w:proofErr w:type="spellEnd"/>
            <w:r w:rsidRPr="00CD7C2F">
              <w:rPr>
                <w:rFonts w:ascii="Times New Roman" w:hAnsi="Times New Roman" w:cs="Times New Roman"/>
                <w:lang w:val="en-US"/>
              </w:rPr>
              <w:t xml:space="preserve"> et al., 2024</w:t>
            </w:r>
          </w:p>
        </w:tc>
        <w:tc>
          <w:tcPr>
            <w:tcW w:w="1300" w:type="dxa"/>
            <w:noWrap/>
            <w:hideMark/>
          </w:tcPr>
          <w:p w14:paraId="717685EB" w14:textId="77777777" w:rsidR="00E66495" w:rsidRPr="00CD7C2F" w:rsidRDefault="00E66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 xml:space="preserve">STN + </w:t>
            </w:r>
            <w:proofErr w:type="spellStart"/>
            <w:r w:rsidRPr="00CD7C2F">
              <w:rPr>
                <w:rFonts w:ascii="Times New Roman" w:hAnsi="Times New Roman" w:cs="Times New Roman"/>
                <w:lang w:val="en-US"/>
              </w:rPr>
              <w:t>SNr</w:t>
            </w:r>
            <w:proofErr w:type="spellEnd"/>
          </w:p>
        </w:tc>
        <w:tc>
          <w:tcPr>
            <w:tcW w:w="1477" w:type="dxa"/>
            <w:noWrap/>
            <w:hideMark/>
          </w:tcPr>
          <w:p w14:paraId="6AFC8859" w14:textId="77777777" w:rsidR="00E66495" w:rsidRPr="00CD7C2F" w:rsidRDefault="00E66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MCP</w:t>
            </w:r>
          </w:p>
        </w:tc>
        <w:tc>
          <w:tcPr>
            <w:tcW w:w="1720" w:type="dxa"/>
            <w:noWrap/>
            <w:hideMark/>
          </w:tcPr>
          <w:p w14:paraId="7507A176" w14:textId="429783BB" w:rsidR="00E66495" w:rsidRPr="00CD7C2F" w:rsidRDefault="00E66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right</w:t>
            </w:r>
          </w:p>
        </w:tc>
        <w:tc>
          <w:tcPr>
            <w:tcW w:w="1260" w:type="dxa"/>
            <w:noWrap/>
            <w:hideMark/>
          </w:tcPr>
          <w:p w14:paraId="40CA11B2" w14:textId="77777777" w:rsidR="00E66495" w:rsidRPr="00CD7C2F" w:rsidRDefault="00E66495" w:rsidP="00E66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10.2 ± 1.5</w:t>
            </w:r>
          </w:p>
        </w:tc>
        <w:tc>
          <w:tcPr>
            <w:tcW w:w="1300" w:type="dxa"/>
            <w:hideMark/>
          </w:tcPr>
          <w:p w14:paraId="2315ADD0" w14:textId="77777777" w:rsidR="00E66495" w:rsidRPr="00CD7C2F" w:rsidRDefault="00E66495" w:rsidP="00E66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 xml:space="preserve"> -4.3 ± 1.3</w:t>
            </w:r>
          </w:p>
        </w:tc>
        <w:tc>
          <w:tcPr>
            <w:tcW w:w="1280" w:type="dxa"/>
            <w:noWrap/>
            <w:hideMark/>
          </w:tcPr>
          <w:p w14:paraId="11B9B75E" w14:textId="77777777" w:rsidR="00E66495" w:rsidRPr="00CD7C2F" w:rsidRDefault="00E66495" w:rsidP="00E66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 xml:space="preserve"> -6.5 ± 0.7</w:t>
            </w:r>
          </w:p>
        </w:tc>
      </w:tr>
      <w:tr w:rsidR="00E66495" w:rsidRPr="00CD7C2F" w14:paraId="4AAD3430" w14:textId="77777777" w:rsidTr="00E66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7E81B5B5" w14:textId="4DA4B61B" w:rsidR="00E66495" w:rsidRPr="00CD7C2F" w:rsidRDefault="00E66495">
            <w:pPr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Krause et al., 2004</w:t>
            </w:r>
          </w:p>
        </w:tc>
        <w:tc>
          <w:tcPr>
            <w:tcW w:w="1300" w:type="dxa"/>
            <w:noWrap/>
            <w:hideMark/>
          </w:tcPr>
          <w:p w14:paraId="5124D1F8" w14:textId="77777777" w:rsidR="00E66495" w:rsidRPr="00CD7C2F" w:rsidRDefault="00E66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STN</w:t>
            </w:r>
          </w:p>
        </w:tc>
        <w:tc>
          <w:tcPr>
            <w:tcW w:w="1477" w:type="dxa"/>
            <w:noWrap/>
            <w:hideMark/>
          </w:tcPr>
          <w:p w14:paraId="0C98029F" w14:textId="77777777" w:rsidR="00E66495" w:rsidRPr="00CD7C2F" w:rsidRDefault="00E66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MCP</w:t>
            </w:r>
          </w:p>
        </w:tc>
        <w:tc>
          <w:tcPr>
            <w:tcW w:w="1720" w:type="dxa"/>
            <w:noWrap/>
            <w:hideMark/>
          </w:tcPr>
          <w:p w14:paraId="3EA933FA" w14:textId="700B484D" w:rsidR="00E66495" w:rsidRPr="00CD7C2F" w:rsidRDefault="00E66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Not reported</w:t>
            </w:r>
          </w:p>
        </w:tc>
        <w:tc>
          <w:tcPr>
            <w:tcW w:w="1260" w:type="dxa"/>
            <w:noWrap/>
            <w:hideMark/>
          </w:tcPr>
          <w:p w14:paraId="7C3BC9B8" w14:textId="620C5607" w:rsidR="00E66495" w:rsidRPr="00CD7C2F" w:rsidRDefault="00E66495" w:rsidP="00E66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 xml:space="preserve">10 </w:t>
            </w:r>
            <w:r w:rsidR="00143653">
              <w:rPr>
                <w:rFonts w:ascii="Times New Roman" w:hAnsi="Times New Roman" w:cs="Times New Roman"/>
                <w:lang w:val="en-US"/>
              </w:rPr>
              <w:t>to</w:t>
            </w:r>
            <w:r w:rsidRPr="00CD7C2F">
              <w:rPr>
                <w:rFonts w:ascii="Times New Roman" w:hAnsi="Times New Roman" w:cs="Times New Roman"/>
                <w:lang w:val="en-US"/>
              </w:rPr>
              <w:t xml:space="preserve"> 12  </w:t>
            </w:r>
          </w:p>
        </w:tc>
        <w:tc>
          <w:tcPr>
            <w:tcW w:w="1300" w:type="dxa"/>
            <w:hideMark/>
          </w:tcPr>
          <w:p w14:paraId="1CB69820" w14:textId="432D1E84" w:rsidR="00E66495" w:rsidRPr="00CD7C2F" w:rsidRDefault="00E66495" w:rsidP="00E66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 xml:space="preserve"> -2 to -3  </w:t>
            </w:r>
          </w:p>
        </w:tc>
        <w:tc>
          <w:tcPr>
            <w:tcW w:w="1280" w:type="dxa"/>
            <w:hideMark/>
          </w:tcPr>
          <w:p w14:paraId="23F6B5E7" w14:textId="07E7D8ED" w:rsidR="00E66495" w:rsidRPr="00CD7C2F" w:rsidRDefault="00E66495" w:rsidP="00E66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 xml:space="preserve"> -2 to -4 </w:t>
            </w:r>
          </w:p>
        </w:tc>
      </w:tr>
      <w:tr w:rsidR="00E66495" w:rsidRPr="00CD7C2F" w14:paraId="782E64D6" w14:textId="77777777" w:rsidTr="00E664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71B7E409" w14:textId="0E23E0F4" w:rsidR="00E66495" w:rsidRPr="00CD7C2F" w:rsidRDefault="00E66495">
            <w:pPr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Pflug et al., 2020</w:t>
            </w:r>
          </w:p>
        </w:tc>
        <w:tc>
          <w:tcPr>
            <w:tcW w:w="1300" w:type="dxa"/>
            <w:noWrap/>
            <w:hideMark/>
          </w:tcPr>
          <w:p w14:paraId="36B41BDD" w14:textId="77777777" w:rsidR="00E66495" w:rsidRPr="00CD7C2F" w:rsidRDefault="00E66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 xml:space="preserve">STN + </w:t>
            </w:r>
            <w:proofErr w:type="spellStart"/>
            <w:r w:rsidRPr="00CD7C2F">
              <w:rPr>
                <w:rFonts w:ascii="Times New Roman" w:hAnsi="Times New Roman" w:cs="Times New Roman"/>
                <w:lang w:val="en-US"/>
              </w:rPr>
              <w:t>SNr</w:t>
            </w:r>
            <w:proofErr w:type="spellEnd"/>
          </w:p>
        </w:tc>
        <w:tc>
          <w:tcPr>
            <w:tcW w:w="1477" w:type="dxa"/>
            <w:noWrap/>
            <w:hideMark/>
          </w:tcPr>
          <w:p w14:paraId="369DCB05" w14:textId="77777777" w:rsidR="00E66495" w:rsidRPr="00CD7C2F" w:rsidRDefault="00E66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MCP</w:t>
            </w:r>
          </w:p>
        </w:tc>
        <w:tc>
          <w:tcPr>
            <w:tcW w:w="1720" w:type="dxa"/>
            <w:noWrap/>
            <w:hideMark/>
          </w:tcPr>
          <w:p w14:paraId="5E826192" w14:textId="39DB7129" w:rsidR="00E66495" w:rsidRPr="00CD7C2F" w:rsidRDefault="00E66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left</w:t>
            </w:r>
          </w:p>
        </w:tc>
        <w:tc>
          <w:tcPr>
            <w:tcW w:w="1260" w:type="dxa"/>
            <w:noWrap/>
            <w:hideMark/>
          </w:tcPr>
          <w:p w14:paraId="4AE60750" w14:textId="77777777" w:rsidR="00E66495" w:rsidRPr="00CD7C2F" w:rsidRDefault="00E66495" w:rsidP="00E66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10.4 ± 0.9</w:t>
            </w:r>
          </w:p>
        </w:tc>
        <w:tc>
          <w:tcPr>
            <w:tcW w:w="1300" w:type="dxa"/>
            <w:noWrap/>
            <w:hideMark/>
          </w:tcPr>
          <w:p w14:paraId="75B369C4" w14:textId="77777777" w:rsidR="00E66495" w:rsidRPr="00CD7C2F" w:rsidRDefault="00E66495" w:rsidP="00E66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2.8 ± 1.3</w:t>
            </w:r>
          </w:p>
        </w:tc>
        <w:tc>
          <w:tcPr>
            <w:tcW w:w="1280" w:type="dxa"/>
            <w:noWrap/>
            <w:hideMark/>
          </w:tcPr>
          <w:p w14:paraId="7EED7F02" w14:textId="77777777" w:rsidR="00E66495" w:rsidRPr="00CD7C2F" w:rsidRDefault="00E66495" w:rsidP="00E66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6.3 ± 1.0</w:t>
            </w:r>
          </w:p>
        </w:tc>
      </w:tr>
      <w:tr w:rsidR="00E66495" w:rsidRPr="00CD7C2F" w14:paraId="1DE06BFA" w14:textId="77777777" w:rsidTr="00E66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26DF625A" w14:textId="75BA52CC" w:rsidR="00E66495" w:rsidRPr="00CD7C2F" w:rsidRDefault="00E66495">
            <w:pPr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Pflug et al., 2020</w:t>
            </w:r>
          </w:p>
        </w:tc>
        <w:tc>
          <w:tcPr>
            <w:tcW w:w="1300" w:type="dxa"/>
            <w:noWrap/>
            <w:hideMark/>
          </w:tcPr>
          <w:p w14:paraId="62CCCCDE" w14:textId="77777777" w:rsidR="00E66495" w:rsidRPr="00CD7C2F" w:rsidRDefault="00E66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 xml:space="preserve">STN + </w:t>
            </w:r>
            <w:proofErr w:type="spellStart"/>
            <w:r w:rsidRPr="00CD7C2F">
              <w:rPr>
                <w:rFonts w:ascii="Times New Roman" w:hAnsi="Times New Roman" w:cs="Times New Roman"/>
                <w:lang w:val="en-US"/>
              </w:rPr>
              <w:t>SNr</w:t>
            </w:r>
            <w:proofErr w:type="spellEnd"/>
          </w:p>
        </w:tc>
        <w:tc>
          <w:tcPr>
            <w:tcW w:w="1477" w:type="dxa"/>
            <w:noWrap/>
            <w:hideMark/>
          </w:tcPr>
          <w:p w14:paraId="65DC4700" w14:textId="77777777" w:rsidR="00E66495" w:rsidRPr="00CD7C2F" w:rsidRDefault="00E66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MCP</w:t>
            </w:r>
          </w:p>
        </w:tc>
        <w:tc>
          <w:tcPr>
            <w:tcW w:w="1720" w:type="dxa"/>
            <w:noWrap/>
            <w:hideMark/>
          </w:tcPr>
          <w:p w14:paraId="4E9CA97C" w14:textId="6796C651" w:rsidR="00E66495" w:rsidRPr="00CD7C2F" w:rsidRDefault="00E66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right</w:t>
            </w:r>
          </w:p>
        </w:tc>
        <w:tc>
          <w:tcPr>
            <w:tcW w:w="1260" w:type="dxa"/>
            <w:noWrap/>
            <w:hideMark/>
          </w:tcPr>
          <w:p w14:paraId="6B1ED5C2" w14:textId="77777777" w:rsidR="00E66495" w:rsidRPr="00CD7C2F" w:rsidRDefault="00E66495" w:rsidP="00E66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10.1 ± 1.7</w:t>
            </w:r>
          </w:p>
        </w:tc>
        <w:tc>
          <w:tcPr>
            <w:tcW w:w="1300" w:type="dxa"/>
            <w:noWrap/>
            <w:hideMark/>
          </w:tcPr>
          <w:p w14:paraId="18FB59E8" w14:textId="77777777" w:rsidR="00E66495" w:rsidRPr="00CD7C2F" w:rsidRDefault="00E66495" w:rsidP="00E66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2.7 ± 1.5</w:t>
            </w:r>
          </w:p>
        </w:tc>
        <w:tc>
          <w:tcPr>
            <w:tcW w:w="1280" w:type="dxa"/>
            <w:noWrap/>
            <w:hideMark/>
          </w:tcPr>
          <w:p w14:paraId="7DB4D871" w14:textId="77777777" w:rsidR="00E66495" w:rsidRPr="00CD7C2F" w:rsidRDefault="00E66495" w:rsidP="00E66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5.7 ± 1.4</w:t>
            </w:r>
          </w:p>
        </w:tc>
      </w:tr>
      <w:tr w:rsidR="00E66495" w:rsidRPr="00CD7C2F" w14:paraId="52C01991" w14:textId="77777777" w:rsidTr="00E664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459B1223" w14:textId="558957F5" w:rsidR="00E66495" w:rsidRPr="00CD7C2F" w:rsidRDefault="00E66495">
            <w:pPr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Robertson et al., 2011</w:t>
            </w:r>
          </w:p>
        </w:tc>
        <w:tc>
          <w:tcPr>
            <w:tcW w:w="1300" w:type="dxa"/>
            <w:noWrap/>
            <w:hideMark/>
          </w:tcPr>
          <w:p w14:paraId="6913AB05" w14:textId="77777777" w:rsidR="00E66495" w:rsidRPr="00CD7C2F" w:rsidRDefault="00E66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STN</w:t>
            </w:r>
          </w:p>
        </w:tc>
        <w:tc>
          <w:tcPr>
            <w:tcW w:w="1477" w:type="dxa"/>
            <w:noWrap/>
            <w:hideMark/>
          </w:tcPr>
          <w:p w14:paraId="3294C4A5" w14:textId="77777777" w:rsidR="00E66495" w:rsidRPr="00CD7C2F" w:rsidRDefault="00E66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MCP</w:t>
            </w:r>
          </w:p>
        </w:tc>
        <w:tc>
          <w:tcPr>
            <w:tcW w:w="1720" w:type="dxa"/>
            <w:noWrap/>
            <w:hideMark/>
          </w:tcPr>
          <w:p w14:paraId="1048C204" w14:textId="3C4B74D9" w:rsidR="00E66495" w:rsidRPr="00CD7C2F" w:rsidRDefault="00E66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Not reported</w:t>
            </w:r>
          </w:p>
        </w:tc>
        <w:tc>
          <w:tcPr>
            <w:tcW w:w="1260" w:type="dxa"/>
            <w:noWrap/>
            <w:hideMark/>
          </w:tcPr>
          <w:p w14:paraId="5247BF49" w14:textId="77777777" w:rsidR="00E66495" w:rsidRPr="00CD7C2F" w:rsidRDefault="00E66495" w:rsidP="00E66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25823753" w14:textId="77777777" w:rsidR="00E66495" w:rsidRPr="00CD7C2F" w:rsidRDefault="00E66495" w:rsidP="00E66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-4</w:t>
            </w:r>
          </w:p>
        </w:tc>
        <w:tc>
          <w:tcPr>
            <w:tcW w:w="1280" w:type="dxa"/>
            <w:noWrap/>
            <w:hideMark/>
          </w:tcPr>
          <w:p w14:paraId="0F9142E6" w14:textId="77777777" w:rsidR="00E66495" w:rsidRPr="00CD7C2F" w:rsidRDefault="00E66495" w:rsidP="00E66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-4</w:t>
            </w:r>
          </w:p>
        </w:tc>
      </w:tr>
      <w:tr w:rsidR="00E66495" w:rsidRPr="00CD7C2F" w14:paraId="4EA9F835" w14:textId="77777777" w:rsidTr="00E66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2EA1A95E" w14:textId="03B56EC0" w:rsidR="00E66495" w:rsidRPr="00CD7C2F" w:rsidRDefault="00E66495">
            <w:pPr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Robertson et al., 2011</w:t>
            </w:r>
          </w:p>
        </w:tc>
        <w:tc>
          <w:tcPr>
            <w:tcW w:w="1300" w:type="dxa"/>
            <w:noWrap/>
            <w:hideMark/>
          </w:tcPr>
          <w:p w14:paraId="0AEB3EE3" w14:textId="77777777" w:rsidR="00E66495" w:rsidRPr="00CD7C2F" w:rsidRDefault="00E66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D7C2F">
              <w:rPr>
                <w:rFonts w:ascii="Times New Roman" w:hAnsi="Times New Roman" w:cs="Times New Roman"/>
                <w:lang w:val="en-US"/>
              </w:rPr>
              <w:t>GPi</w:t>
            </w:r>
            <w:proofErr w:type="spellEnd"/>
          </w:p>
        </w:tc>
        <w:tc>
          <w:tcPr>
            <w:tcW w:w="1477" w:type="dxa"/>
            <w:noWrap/>
            <w:hideMark/>
          </w:tcPr>
          <w:p w14:paraId="7DD845BB" w14:textId="77777777" w:rsidR="00E66495" w:rsidRPr="00CD7C2F" w:rsidRDefault="00E66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MCP</w:t>
            </w:r>
          </w:p>
        </w:tc>
        <w:tc>
          <w:tcPr>
            <w:tcW w:w="1720" w:type="dxa"/>
            <w:noWrap/>
            <w:hideMark/>
          </w:tcPr>
          <w:p w14:paraId="6CF80AC5" w14:textId="2E0AB87E" w:rsidR="00E66495" w:rsidRPr="00CD7C2F" w:rsidRDefault="00E66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Not reported</w:t>
            </w:r>
          </w:p>
        </w:tc>
        <w:tc>
          <w:tcPr>
            <w:tcW w:w="1260" w:type="dxa"/>
            <w:noWrap/>
            <w:hideMark/>
          </w:tcPr>
          <w:p w14:paraId="02C220BB" w14:textId="0C765EAB" w:rsidR="00E66495" w:rsidRPr="00CD7C2F" w:rsidRDefault="00E66495" w:rsidP="00E66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20</w:t>
            </w:r>
            <w:r w:rsidR="00E569BB">
              <w:rPr>
                <w:rFonts w:ascii="Times New Roman" w:hAnsi="Times New Roman" w:cs="Times New Roman"/>
                <w:lang w:val="en-US"/>
              </w:rPr>
              <w:t xml:space="preserve"> to </w:t>
            </w:r>
            <w:r w:rsidRPr="00CD7C2F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6C6E4E78" w14:textId="77777777" w:rsidR="00E66495" w:rsidRPr="00CD7C2F" w:rsidRDefault="00E66495" w:rsidP="00E66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5EC535B3" w14:textId="77777777" w:rsidR="00E66495" w:rsidRPr="00CD7C2F" w:rsidRDefault="00E66495" w:rsidP="00E66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-4</w:t>
            </w:r>
          </w:p>
        </w:tc>
      </w:tr>
      <w:tr w:rsidR="00E66495" w:rsidRPr="00CD7C2F" w14:paraId="7DDE8D23" w14:textId="77777777" w:rsidTr="00E664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69A3DD79" w14:textId="6D3B7C1F" w:rsidR="00E66495" w:rsidRPr="00CD7C2F" w:rsidRDefault="00E66495">
            <w:pPr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Xu et al., 2018</w:t>
            </w:r>
          </w:p>
        </w:tc>
        <w:tc>
          <w:tcPr>
            <w:tcW w:w="1300" w:type="dxa"/>
            <w:noWrap/>
            <w:hideMark/>
          </w:tcPr>
          <w:p w14:paraId="4E744B17" w14:textId="77777777" w:rsidR="00E66495" w:rsidRPr="00CD7C2F" w:rsidRDefault="00E66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STN</w:t>
            </w:r>
          </w:p>
        </w:tc>
        <w:tc>
          <w:tcPr>
            <w:tcW w:w="1477" w:type="dxa"/>
            <w:noWrap/>
            <w:hideMark/>
          </w:tcPr>
          <w:p w14:paraId="5E718CEB" w14:textId="77777777" w:rsidR="00E66495" w:rsidRPr="00CD7C2F" w:rsidRDefault="00E66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MCP</w:t>
            </w:r>
          </w:p>
        </w:tc>
        <w:tc>
          <w:tcPr>
            <w:tcW w:w="1720" w:type="dxa"/>
            <w:noWrap/>
            <w:hideMark/>
          </w:tcPr>
          <w:p w14:paraId="4537EBDD" w14:textId="118954B8" w:rsidR="00E66495" w:rsidRPr="00CD7C2F" w:rsidRDefault="00E66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Not reported</w:t>
            </w:r>
          </w:p>
        </w:tc>
        <w:tc>
          <w:tcPr>
            <w:tcW w:w="1260" w:type="dxa"/>
            <w:noWrap/>
            <w:hideMark/>
          </w:tcPr>
          <w:p w14:paraId="0D60449F" w14:textId="77777777" w:rsidR="00E66495" w:rsidRPr="00CD7C2F" w:rsidRDefault="00E66495" w:rsidP="00E66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4135383E" w14:textId="77777777" w:rsidR="00E66495" w:rsidRPr="00CD7C2F" w:rsidRDefault="00E66495" w:rsidP="00E66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-1</w:t>
            </w:r>
          </w:p>
        </w:tc>
        <w:tc>
          <w:tcPr>
            <w:tcW w:w="1280" w:type="dxa"/>
            <w:noWrap/>
            <w:hideMark/>
          </w:tcPr>
          <w:p w14:paraId="31BB6A02" w14:textId="77777777" w:rsidR="00E66495" w:rsidRPr="00CD7C2F" w:rsidRDefault="00E66495" w:rsidP="00E66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-4</w:t>
            </w:r>
          </w:p>
        </w:tc>
      </w:tr>
      <w:tr w:rsidR="00E66495" w:rsidRPr="00CD7C2F" w14:paraId="49E5959C" w14:textId="77777777" w:rsidTr="00E66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5DD983AE" w14:textId="70D0F4D9" w:rsidR="00E66495" w:rsidRPr="00CD7C2F" w:rsidRDefault="00E6649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D7C2F">
              <w:rPr>
                <w:rFonts w:ascii="Times New Roman" w:hAnsi="Times New Roman" w:cs="Times New Roman"/>
                <w:lang w:val="en-US"/>
              </w:rPr>
              <w:t>Zibetti</w:t>
            </w:r>
            <w:proofErr w:type="spellEnd"/>
            <w:r w:rsidRPr="00CD7C2F">
              <w:rPr>
                <w:rFonts w:ascii="Times New Roman" w:hAnsi="Times New Roman" w:cs="Times New Roman"/>
                <w:lang w:val="en-US"/>
              </w:rPr>
              <w:t xml:space="preserve"> et al., 2007</w:t>
            </w:r>
          </w:p>
        </w:tc>
        <w:tc>
          <w:tcPr>
            <w:tcW w:w="1300" w:type="dxa"/>
            <w:noWrap/>
            <w:hideMark/>
          </w:tcPr>
          <w:p w14:paraId="7C9D8FBC" w14:textId="77777777" w:rsidR="00E66495" w:rsidRPr="00CD7C2F" w:rsidRDefault="00E66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STN</w:t>
            </w:r>
          </w:p>
        </w:tc>
        <w:tc>
          <w:tcPr>
            <w:tcW w:w="1477" w:type="dxa"/>
            <w:noWrap/>
            <w:hideMark/>
          </w:tcPr>
          <w:p w14:paraId="43A02438" w14:textId="77777777" w:rsidR="00E66495" w:rsidRPr="00CD7C2F" w:rsidRDefault="00E66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MCP</w:t>
            </w:r>
          </w:p>
        </w:tc>
        <w:tc>
          <w:tcPr>
            <w:tcW w:w="1720" w:type="dxa"/>
            <w:noWrap/>
            <w:hideMark/>
          </w:tcPr>
          <w:p w14:paraId="719A5B06" w14:textId="706C3CF0" w:rsidR="00E66495" w:rsidRPr="00CD7C2F" w:rsidRDefault="00E66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Not reported</w:t>
            </w:r>
          </w:p>
        </w:tc>
        <w:tc>
          <w:tcPr>
            <w:tcW w:w="1260" w:type="dxa"/>
            <w:noWrap/>
            <w:hideMark/>
          </w:tcPr>
          <w:p w14:paraId="49A2D77C" w14:textId="77777777" w:rsidR="00E66495" w:rsidRPr="00CD7C2F" w:rsidRDefault="00E66495" w:rsidP="00E66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11.6 ± 0.9</w:t>
            </w:r>
          </w:p>
        </w:tc>
        <w:tc>
          <w:tcPr>
            <w:tcW w:w="1300" w:type="dxa"/>
            <w:noWrap/>
            <w:hideMark/>
          </w:tcPr>
          <w:p w14:paraId="073195E1" w14:textId="77777777" w:rsidR="00E66495" w:rsidRPr="00CD7C2F" w:rsidRDefault="00E66495" w:rsidP="00E66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 xml:space="preserve"> –2.7 ± 0.7</w:t>
            </w:r>
          </w:p>
        </w:tc>
        <w:tc>
          <w:tcPr>
            <w:tcW w:w="1280" w:type="dxa"/>
            <w:noWrap/>
            <w:hideMark/>
          </w:tcPr>
          <w:p w14:paraId="144F8673" w14:textId="77777777" w:rsidR="00E66495" w:rsidRPr="00CD7C2F" w:rsidRDefault="00E66495" w:rsidP="00E66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 xml:space="preserve"> –3.8 ± 1.1</w:t>
            </w:r>
          </w:p>
        </w:tc>
      </w:tr>
      <w:tr w:rsidR="00E66495" w:rsidRPr="00CD7C2F" w14:paraId="3827EF5C" w14:textId="77777777" w:rsidTr="00E664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07A9657B" w14:textId="29DE723E" w:rsidR="00E66495" w:rsidRPr="00CD7C2F" w:rsidRDefault="00E66495">
            <w:pPr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Troche et al., 2016*</w:t>
            </w:r>
          </w:p>
        </w:tc>
        <w:tc>
          <w:tcPr>
            <w:tcW w:w="1300" w:type="dxa"/>
            <w:noWrap/>
            <w:hideMark/>
          </w:tcPr>
          <w:p w14:paraId="08A6D111" w14:textId="77777777" w:rsidR="00E66495" w:rsidRPr="00CD7C2F" w:rsidRDefault="00E66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STN</w:t>
            </w:r>
          </w:p>
        </w:tc>
        <w:tc>
          <w:tcPr>
            <w:tcW w:w="1477" w:type="dxa"/>
            <w:noWrap/>
            <w:hideMark/>
          </w:tcPr>
          <w:p w14:paraId="02AF2131" w14:textId="77777777" w:rsidR="00E66495" w:rsidRPr="00CD7C2F" w:rsidRDefault="00E66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MCP</w:t>
            </w:r>
          </w:p>
        </w:tc>
        <w:tc>
          <w:tcPr>
            <w:tcW w:w="1720" w:type="dxa"/>
            <w:noWrap/>
            <w:hideMark/>
          </w:tcPr>
          <w:p w14:paraId="13990821" w14:textId="4B6A4CB5" w:rsidR="00E66495" w:rsidRPr="00CD7C2F" w:rsidRDefault="00E66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right</w:t>
            </w:r>
          </w:p>
        </w:tc>
        <w:tc>
          <w:tcPr>
            <w:tcW w:w="1260" w:type="dxa"/>
            <w:noWrap/>
            <w:hideMark/>
          </w:tcPr>
          <w:p w14:paraId="70D99DB9" w14:textId="77777777" w:rsidR="00E66495" w:rsidRPr="00CD7C2F" w:rsidRDefault="00E66495" w:rsidP="00E66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15.21</w:t>
            </w:r>
          </w:p>
        </w:tc>
        <w:tc>
          <w:tcPr>
            <w:tcW w:w="1300" w:type="dxa"/>
            <w:noWrap/>
            <w:hideMark/>
          </w:tcPr>
          <w:p w14:paraId="6784BAD7" w14:textId="77777777" w:rsidR="00E66495" w:rsidRPr="00CD7C2F" w:rsidRDefault="00E66495" w:rsidP="00E66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2.29</w:t>
            </w:r>
          </w:p>
        </w:tc>
        <w:tc>
          <w:tcPr>
            <w:tcW w:w="1280" w:type="dxa"/>
            <w:noWrap/>
            <w:hideMark/>
          </w:tcPr>
          <w:p w14:paraId="6A00B4E0" w14:textId="77777777" w:rsidR="00E66495" w:rsidRPr="00CD7C2F" w:rsidRDefault="00E66495" w:rsidP="00E66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C2F">
              <w:rPr>
                <w:rFonts w:ascii="Times New Roman" w:hAnsi="Times New Roman" w:cs="Times New Roman"/>
                <w:lang w:val="en-US"/>
              </w:rPr>
              <w:t>-2.61</w:t>
            </w:r>
          </w:p>
        </w:tc>
      </w:tr>
    </w:tbl>
    <w:p w14:paraId="45306E64" w14:textId="77777777" w:rsidR="008D2273" w:rsidRPr="00CD7C2F" w:rsidRDefault="008D2273">
      <w:pPr>
        <w:rPr>
          <w:rFonts w:ascii="Times New Roman" w:hAnsi="Times New Roman" w:cs="Times New Roman"/>
          <w:lang w:val="en-US"/>
        </w:rPr>
      </w:pPr>
    </w:p>
    <w:p w14:paraId="313102B8" w14:textId="088D7FDB" w:rsidR="00D10C63" w:rsidRPr="00CD7C2F" w:rsidRDefault="00D10C63">
      <w:pPr>
        <w:rPr>
          <w:rFonts w:ascii="Times New Roman" w:hAnsi="Times New Roman" w:cs="Times New Roman"/>
          <w:lang w:val="en-US"/>
        </w:rPr>
      </w:pPr>
      <w:r w:rsidRPr="00CD7C2F">
        <w:rPr>
          <w:rFonts w:ascii="Times New Roman" w:hAnsi="Times New Roman" w:cs="Times New Roman"/>
          <w:lang w:val="en-US"/>
        </w:rPr>
        <w:t>This table presents the stereotactic coordinates for DBS electrode placements as reported across included studies. Target indicates the anatomical structure (STN</w:t>
      </w:r>
      <w:r w:rsidR="00A063E2" w:rsidRPr="00CD7C2F">
        <w:rPr>
          <w:rFonts w:ascii="Times New Roman" w:hAnsi="Times New Roman" w:cs="Times New Roman"/>
          <w:lang w:val="en-US"/>
        </w:rPr>
        <w:t xml:space="preserve"> = subthalamic nucleus; </w:t>
      </w:r>
      <w:proofErr w:type="spellStart"/>
      <w:r w:rsidR="00A063E2" w:rsidRPr="00CD7C2F">
        <w:rPr>
          <w:rFonts w:ascii="Times New Roman" w:hAnsi="Times New Roman" w:cs="Times New Roman"/>
          <w:lang w:val="en-US"/>
        </w:rPr>
        <w:t>SNr</w:t>
      </w:r>
      <w:proofErr w:type="spellEnd"/>
      <w:r w:rsidR="00A063E2" w:rsidRPr="00CD7C2F">
        <w:rPr>
          <w:rFonts w:ascii="Times New Roman" w:hAnsi="Times New Roman" w:cs="Times New Roman"/>
          <w:lang w:val="en-US"/>
        </w:rPr>
        <w:t xml:space="preserve"> = substantia nigra; </w:t>
      </w:r>
      <w:proofErr w:type="spellStart"/>
      <w:r w:rsidR="00A063E2" w:rsidRPr="00CD7C2F">
        <w:rPr>
          <w:rFonts w:ascii="Times New Roman" w:hAnsi="Times New Roman" w:cs="Times New Roman"/>
          <w:lang w:val="en-US"/>
        </w:rPr>
        <w:t>GPi</w:t>
      </w:r>
      <w:proofErr w:type="spellEnd"/>
      <w:r w:rsidR="00A063E2" w:rsidRPr="00CD7C2F">
        <w:rPr>
          <w:rFonts w:ascii="Times New Roman" w:hAnsi="Times New Roman" w:cs="Times New Roman"/>
          <w:lang w:val="en-US"/>
        </w:rPr>
        <w:t xml:space="preserve"> = globus pallidus internus), side specifies laterality and point of reference describes the coordinate system used (MCP = mid-commissural point). Coordinates are presented in the x, y, z format as reported in the original studies.</w:t>
      </w:r>
    </w:p>
    <w:sectPr w:rsidR="00D10C63" w:rsidRPr="00CD7C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495"/>
    <w:rsid w:val="00000B68"/>
    <w:rsid w:val="00042168"/>
    <w:rsid w:val="00042F06"/>
    <w:rsid w:val="00061E02"/>
    <w:rsid w:val="000A5340"/>
    <w:rsid w:val="000C1D7E"/>
    <w:rsid w:val="000C312E"/>
    <w:rsid w:val="000F0709"/>
    <w:rsid w:val="000F4B0F"/>
    <w:rsid w:val="001037F4"/>
    <w:rsid w:val="001241C0"/>
    <w:rsid w:val="001265BE"/>
    <w:rsid w:val="00133FF9"/>
    <w:rsid w:val="00137B4C"/>
    <w:rsid w:val="00143653"/>
    <w:rsid w:val="0019204B"/>
    <w:rsid w:val="001979E4"/>
    <w:rsid w:val="001A3780"/>
    <w:rsid w:val="001C5E64"/>
    <w:rsid w:val="001D5A68"/>
    <w:rsid w:val="001E1F44"/>
    <w:rsid w:val="001F07C6"/>
    <w:rsid w:val="001F20F8"/>
    <w:rsid w:val="0020603B"/>
    <w:rsid w:val="00244E6E"/>
    <w:rsid w:val="002621B7"/>
    <w:rsid w:val="002629AF"/>
    <w:rsid w:val="002674B8"/>
    <w:rsid w:val="002847D1"/>
    <w:rsid w:val="002A4D19"/>
    <w:rsid w:val="002B13D7"/>
    <w:rsid w:val="002B6C2E"/>
    <w:rsid w:val="002D7345"/>
    <w:rsid w:val="002E6425"/>
    <w:rsid w:val="002F6585"/>
    <w:rsid w:val="003059F4"/>
    <w:rsid w:val="00316B45"/>
    <w:rsid w:val="003206DC"/>
    <w:rsid w:val="00322F90"/>
    <w:rsid w:val="00345D9B"/>
    <w:rsid w:val="00356CA7"/>
    <w:rsid w:val="00387B62"/>
    <w:rsid w:val="003B4E71"/>
    <w:rsid w:val="003D1D1B"/>
    <w:rsid w:val="003D2E29"/>
    <w:rsid w:val="003F06FD"/>
    <w:rsid w:val="00413604"/>
    <w:rsid w:val="00417826"/>
    <w:rsid w:val="00421058"/>
    <w:rsid w:val="00432DCB"/>
    <w:rsid w:val="00433F4C"/>
    <w:rsid w:val="00434668"/>
    <w:rsid w:val="004758EE"/>
    <w:rsid w:val="0047601C"/>
    <w:rsid w:val="004858B4"/>
    <w:rsid w:val="004928F3"/>
    <w:rsid w:val="00494106"/>
    <w:rsid w:val="004A3A45"/>
    <w:rsid w:val="004A642E"/>
    <w:rsid w:val="004A6B37"/>
    <w:rsid w:val="004D594F"/>
    <w:rsid w:val="004E08CA"/>
    <w:rsid w:val="00517D4C"/>
    <w:rsid w:val="0053196B"/>
    <w:rsid w:val="00536EF9"/>
    <w:rsid w:val="00547219"/>
    <w:rsid w:val="005542A6"/>
    <w:rsid w:val="00561A76"/>
    <w:rsid w:val="00562B53"/>
    <w:rsid w:val="00564D2A"/>
    <w:rsid w:val="005816BB"/>
    <w:rsid w:val="005A0231"/>
    <w:rsid w:val="005A3E43"/>
    <w:rsid w:val="005B0103"/>
    <w:rsid w:val="005B20B0"/>
    <w:rsid w:val="005C73E6"/>
    <w:rsid w:val="005D34DD"/>
    <w:rsid w:val="005F2F9D"/>
    <w:rsid w:val="00613DF7"/>
    <w:rsid w:val="0061659A"/>
    <w:rsid w:val="00622FC2"/>
    <w:rsid w:val="006348A2"/>
    <w:rsid w:val="006805C0"/>
    <w:rsid w:val="006D7FFE"/>
    <w:rsid w:val="0070605A"/>
    <w:rsid w:val="00715F44"/>
    <w:rsid w:val="0071694A"/>
    <w:rsid w:val="007637B7"/>
    <w:rsid w:val="007B3224"/>
    <w:rsid w:val="007C32CB"/>
    <w:rsid w:val="007D36BE"/>
    <w:rsid w:val="007E621E"/>
    <w:rsid w:val="007F126B"/>
    <w:rsid w:val="00803C50"/>
    <w:rsid w:val="00812874"/>
    <w:rsid w:val="00822C09"/>
    <w:rsid w:val="0082499F"/>
    <w:rsid w:val="008603C0"/>
    <w:rsid w:val="00867E30"/>
    <w:rsid w:val="008C1A20"/>
    <w:rsid w:val="008D2273"/>
    <w:rsid w:val="008D71AB"/>
    <w:rsid w:val="008F036D"/>
    <w:rsid w:val="00902709"/>
    <w:rsid w:val="00953AEC"/>
    <w:rsid w:val="00964F9B"/>
    <w:rsid w:val="00990857"/>
    <w:rsid w:val="00A00818"/>
    <w:rsid w:val="00A063E2"/>
    <w:rsid w:val="00A07434"/>
    <w:rsid w:val="00A12251"/>
    <w:rsid w:val="00A15402"/>
    <w:rsid w:val="00A516B9"/>
    <w:rsid w:val="00A53DF7"/>
    <w:rsid w:val="00A547BF"/>
    <w:rsid w:val="00A74836"/>
    <w:rsid w:val="00AA453A"/>
    <w:rsid w:val="00AB7095"/>
    <w:rsid w:val="00AC4EF4"/>
    <w:rsid w:val="00AD273E"/>
    <w:rsid w:val="00AF311A"/>
    <w:rsid w:val="00B14FDA"/>
    <w:rsid w:val="00B53A00"/>
    <w:rsid w:val="00B60814"/>
    <w:rsid w:val="00B744BD"/>
    <w:rsid w:val="00B82106"/>
    <w:rsid w:val="00B87FC0"/>
    <w:rsid w:val="00B950CC"/>
    <w:rsid w:val="00BA7B1E"/>
    <w:rsid w:val="00BD65E2"/>
    <w:rsid w:val="00BE6D4F"/>
    <w:rsid w:val="00C232DB"/>
    <w:rsid w:val="00C27A90"/>
    <w:rsid w:val="00C325C6"/>
    <w:rsid w:val="00C424E9"/>
    <w:rsid w:val="00C51053"/>
    <w:rsid w:val="00C516FB"/>
    <w:rsid w:val="00C64F39"/>
    <w:rsid w:val="00C670B8"/>
    <w:rsid w:val="00CA5B90"/>
    <w:rsid w:val="00CB3585"/>
    <w:rsid w:val="00CD274D"/>
    <w:rsid w:val="00CD6E1A"/>
    <w:rsid w:val="00CD7C2F"/>
    <w:rsid w:val="00CF1EBC"/>
    <w:rsid w:val="00CF7FA9"/>
    <w:rsid w:val="00D10885"/>
    <w:rsid w:val="00D10C63"/>
    <w:rsid w:val="00D1788A"/>
    <w:rsid w:val="00D31358"/>
    <w:rsid w:val="00D751D9"/>
    <w:rsid w:val="00D75399"/>
    <w:rsid w:val="00DC2CD4"/>
    <w:rsid w:val="00DC4676"/>
    <w:rsid w:val="00DC5A1F"/>
    <w:rsid w:val="00DD6A14"/>
    <w:rsid w:val="00DF4634"/>
    <w:rsid w:val="00DF4DA5"/>
    <w:rsid w:val="00E132C6"/>
    <w:rsid w:val="00E24CEF"/>
    <w:rsid w:val="00E536AA"/>
    <w:rsid w:val="00E569BB"/>
    <w:rsid w:val="00E66495"/>
    <w:rsid w:val="00E7150D"/>
    <w:rsid w:val="00EA19D3"/>
    <w:rsid w:val="00EC5E86"/>
    <w:rsid w:val="00EE5060"/>
    <w:rsid w:val="00EF0A4B"/>
    <w:rsid w:val="00F07502"/>
    <w:rsid w:val="00F13AE6"/>
    <w:rsid w:val="00F157AC"/>
    <w:rsid w:val="00F45DD1"/>
    <w:rsid w:val="00FB2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4E44ED1"/>
  <w15:chartTrackingRefBased/>
  <w15:docId w15:val="{DF3DFC9A-2C6E-484B-913E-0D07EDE8D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664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664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664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664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664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664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664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664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664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664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664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664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6649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6649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6649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6649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6649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6649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664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664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664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664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664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6649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6649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6649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664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6649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66495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E664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E6649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5dunkel">
    <w:name w:val="Grid Table 5 Dark"/>
    <w:basedOn w:val="NormaleTabelle"/>
    <w:uiPriority w:val="50"/>
    <w:rsid w:val="00E6649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7farbig">
    <w:name w:val="Grid Table 7 Colorful"/>
    <w:basedOn w:val="NormaleTabelle"/>
    <w:uiPriority w:val="52"/>
    <w:rsid w:val="00E6649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entabelle4">
    <w:name w:val="List Table 4"/>
    <w:basedOn w:val="NormaleTabelle"/>
    <w:uiPriority w:val="49"/>
    <w:rsid w:val="00E6649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 Hofacker</dc:creator>
  <cp:keywords/>
  <dc:description/>
  <cp:lastModifiedBy>Jule Hofacker</cp:lastModifiedBy>
  <cp:revision>6</cp:revision>
  <dcterms:created xsi:type="dcterms:W3CDTF">2025-08-22T17:07:00Z</dcterms:created>
  <dcterms:modified xsi:type="dcterms:W3CDTF">2026-01-07T11:19:00Z</dcterms:modified>
</cp:coreProperties>
</file>